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AD142" w14:textId="53489B93" w:rsidR="00B5284F" w:rsidRPr="00B5284F" w:rsidRDefault="00B5284F" w:rsidP="00B528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28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. Different paradigms 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R described by Barrett et al. </w:t>
      </w:r>
      <w:r w:rsidR="0079000D">
        <w:rPr>
          <w:rFonts w:ascii="Times New Roman" w:hAnsi="Times New Roman" w:cs="Times New Roman"/>
          <w:b/>
          <w:bCs/>
          <w:sz w:val="24"/>
          <w:szCs w:val="24"/>
          <w:lang w:val="en-US"/>
        </w:rPr>
        <w:t>[9]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2C8A9FE1" w14:textId="77777777" w:rsidR="00B5284F" w:rsidRPr="00B5284F" w:rsidRDefault="00B5284F" w:rsidP="00B5284F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pPr w:leftFromText="141" w:rightFromText="141" w:vertAnchor="text" w:horzAnchor="margin" w:tblpY="-65"/>
        <w:tblW w:w="91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1"/>
        <w:gridCol w:w="5922"/>
      </w:tblGrid>
      <w:tr w:rsidR="00B5284F" w:rsidRPr="0036544B" w14:paraId="4FE96C27" w14:textId="77777777" w:rsidTr="00A744EA">
        <w:trPr>
          <w:trHeight w:val="87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31C14" w14:textId="77777777" w:rsidR="00B5284F" w:rsidRPr="00131244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Paradigms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90674" w14:textId="77777777" w:rsidR="00B5284F" w:rsidRPr="00131244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312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Descri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tion</w:t>
            </w:r>
          </w:p>
        </w:tc>
      </w:tr>
      <w:tr w:rsidR="00B5284F" w:rsidRPr="0079000D" w14:paraId="3E0E7B62" w14:textId="77777777" w:rsidTr="00A744EA">
        <w:trPr>
          <w:trHeight w:val="35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6F01B" w14:textId="77777777" w:rsidR="00B5284F" w:rsidRPr="00131244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Multiple/forced choice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610C7" w14:textId="77777777" w:rsidR="00B5284F" w:rsidRPr="00141CF6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Matching pictures of facial configurations and emotion words (with or without short stories).  Response options are limited to those provided in the task.</w:t>
            </w:r>
          </w:p>
        </w:tc>
      </w:tr>
      <w:tr w:rsidR="00B5284F" w:rsidRPr="0079000D" w14:paraId="247B163D" w14:textId="77777777" w:rsidTr="00A744EA">
        <w:trPr>
          <w:trHeight w:val="263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03751" w14:textId="77777777" w:rsidR="00B5284F" w:rsidRPr="00131244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Free classification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6FAAA" w14:textId="77777777" w:rsidR="00B5284F" w:rsidRPr="00141CF6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Photos of facial configurations are </w:t>
            </w:r>
            <w:proofErr w:type="gramStart"/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classified into groups</w:t>
            </w:r>
            <w:proofErr w:type="gramEnd"/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, so that each group represents a perceived category.</w:t>
            </w:r>
          </w:p>
        </w:tc>
      </w:tr>
      <w:tr w:rsidR="00B5284F" w:rsidRPr="0079000D" w14:paraId="46F34605" w14:textId="77777777" w:rsidTr="00A744EA">
        <w:trPr>
          <w:trHeight w:val="175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0EAC5" w14:textId="77777777" w:rsidR="00B5284F" w:rsidRPr="00131244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lue matching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B3B6B" w14:textId="77777777" w:rsidR="00B5284F" w:rsidRPr="00141CF6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Photos of facial configurations are paired with a recording of posed vocalization.</w:t>
            </w:r>
          </w:p>
        </w:tc>
      </w:tr>
      <w:tr w:rsidR="00B5284F" w:rsidRPr="0079000D" w14:paraId="2F452499" w14:textId="77777777" w:rsidTr="00A744EA">
        <w:trPr>
          <w:trHeight w:val="87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218F6" w14:textId="77777777" w:rsidR="00B5284F" w:rsidRPr="00131244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Similarity tasks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48BD5" w14:textId="77777777" w:rsidR="00B5284F" w:rsidRPr="00141CF6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Judgments between pairs of facial configurations</w:t>
            </w:r>
          </w:p>
        </w:tc>
      </w:tr>
      <w:tr w:rsidR="00B5284F" w:rsidRPr="0079000D" w14:paraId="4C3A4397" w14:textId="77777777" w:rsidTr="00A744EA">
        <w:trPr>
          <w:trHeight w:val="175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9E099" w14:textId="77777777" w:rsidR="00B5284F" w:rsidRPr="00131244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Perceptual matching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9F49F" w14:textId="77777777" w:rsidR="00B5284F" w:rsidRPr="00141CF6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Indicate whether two photos of facial configurations belong to the same emotion category.</w:t>
            </w:r>
          </w:p>
        </w:tc>
      </w:tr>
      <w:tr w:rsidR="00B5284F" w:rsidRPr="0079000D" w14:paraId="74408DD6" w14:textId="77777777" w:rsidTr="00A744EA">
        <w:trPr>
          <w:trHeight w:val="35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FCACC" w14:textId="77777777" w:rsidR="00B5284F" w:rsidRPr="00131244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Free response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3F73D" w14:textId="77777777" w:rsidR="00B5284F" w:rsidRPr="00141CF6" w:rsidRDefault="00B5284F" w:rsidP="00A7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Photos of facial configurations are labeled with words provided by the participants (no restrictions on the part of the experimenter).</w:t>
            </w:r>
          </w:p>
        </w:tc>
      </w:tr>
    </w:tbl>
    <w:p w14:paraId="6B8E5129" w14:textId="77777777" w:rsidR="00B5284F" w:rsidRPr="003F78A7" w:rsidRDefault="00B5284F" w:rsidP="00B528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78A7">
        <w:rPr>
          <w:rFonts w:ascii="Times New Roman" w:hAnsi="Times New Roman" w:cs="Times New Roman"/>
          <w:sz w:val="18"/>
          <w:szCs w:val="18"/>
          <w:lang w:val="en-US"/>
        </w:rPr>
        <w:t>ER = Emotion recognition</w:t>
      </w:r>
    </w:p>
    <w:p w14:paraId="4DCC8D00" w14:textId="77777777" w:rsidR="00B5284F" w:rsidRPr="003F78A7" w:rsidRDefault="00B5284F" w:rsidP="00B528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F82DBA" w14:textId="77777777" w:rsidR="00B5284F" w:rsidRDefault="00B5284F"/>
    <w:sectPr w:rsidR="00B528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4F"/>
    <w:rsid w:val="0079000D"/>
    <w:rsid w:val="00B5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EDCAD"/>
  <w15:chartTrackingRefBased/>
  <w15:docId w15:val="{D4015397-2708-224A-B2A0-FE4E6625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84F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28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ALEJANDRA MONDRAGON MAYA</dc:creator>
  <cp:keywords/>
  <dc:description/>
  <cp:lastModifiedBy>CRISTINA ALEJANDRA MONDRAGON MAYA</cp:lastModifiedBy>
  <cp:revision>2</cp:revision>
  <dcterms:created xsi:type="dcterms:W3CDTF">2023-09-07T22:02:00Z</dcterms:created>
  <dcterms:modified xsi:type="dcterms:W3CDTF">2023-09-07T22:11:00Z</dcterms:modified>
</cp:coreProperties>
</file>